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A07" w:rsidRDefault="00F63A07" w:rsidP="00A3139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66C6C" w:rsidRDefault="00966C6C" w:rsidP="00A3139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DB36D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305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ansfection efficiency in cancer cells with different lipid and charge ratio.</w:t>
      </w:r>
      <w:r w:rsidR="003633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63331" w:rsidRPr="00776D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s were transfected using 0.3µg </w:t>
      </w:r>
      <w:proofErr w:type="spellStart"/>
      <w:r w:rsidR="00363331" w:rsidRPr="00776D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CMV</w:t>
      </w:r>
      <w:proofErr w:type="spellEnd"/>
      <w:r w:rsidR="00363331" w:rsidRPr="00776D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β-gal plasmid in SP </w:t>
      </w:r>
      <w:proofErr w:type="spellStart"/>
      <w:r w:rsidR="00363331" w:rsidRPr="00776D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poplex</w:t>
      </w:r>
      <w:proofErr w:type="spellEnd"/>
      <w:r w:rsidR="00363331" w:rsidRPr="00776D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different charge ratios (+/-, cationic lipid, x-axis).</w:t>
      </w:r>
    </w:p>
    <w:p w:rsidR="00966C6C" w:rsidRDefault="00966C6C" w:rsidP="00A313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DB36D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30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binding assay of </w:t>
      </w:r>
      <w:proofErr w:type="spellStart"/>
      <w:r w:rsidRPr="00063050">
        <w:rPr>
          <w:rFonts w:ascii="Times New Roman" w:hAnsi="Times New Roman" w:cs="Times New Roman"/>
          <w:color w:val="000000" w:themeColor="text1"/>
          <w:sz w:val="24"/>
          <w:szCs w:val="24"/>
        </w:rPr>
        <w:t>lipoplex</w:t>
      </w:r>
      <w:proofErr w:type="spellEnd"/>
      <w:r w:rsidRPr="000630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ssociated 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id </w:t>
      </w:r>
      <w:r w:rsidRPr="00063050">
        <w:rPr>
          <w:rFonts w:ascii="Times New Roman" w:hAnsi="Times New Roman" w:cs="Times New Roman"/>
          <w:color w:val="000000" w:themeColor="text1"/>
          <w:sz w:val="24"/>
          <w:szCs w:val="24"/>
        </w:rPr>
        <w:t>DNA f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 SP liposomes</w:t>
      </w:r>
      <w:r w:rsidR="005912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(A) 30 min (B) 4 h and (C) 24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The lipid: DNA </w:t>
      </w:r>
      <w:r w:rsidRPr="00063050">
        <w:rPr>
          <w:rFonts w:ascii="Times New Roman" w:hAnsi="Times New Roman" w:cs="Times New Roman"/>
          <w:color w:val="000000" w:themeColor="text1"/>
          <w:sz w:val="24"/>
          <w:szCs w:val="24"/>
        </w:rPr>
        <w:t>charge ratios are indicated at the bottom of each wel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, SP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, SP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, SP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>D1 repres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>lipid to DNA charge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8:1, 4:1, 2:1 and 1:1 respectively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</w:rPr>
        <w:t>. DNA represents naked plasmid DNA</w:t>
      </w:r>
      <w:r w:rsidR="00DB36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2654F7" w:rsidRPr="008621D0" w:rsidRDefault="002654F7" w:rsidP="002654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2654F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.</w:t>
      </w:r>
      <w:proofErr w:type="gramEnd"/>
      <w:r w:rsidR="004960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Pr="002654F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3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erse transcriptase PCR studies of siRNA dow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gulation in A549 cells. A, B &amp; C represent 24 hours, 48 hours and 72 hours treatment. Lane wise: Lane: (1) Untreated (2) 25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R (3) 5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R (4) 100pmol MR (5) 25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rambled (6) 5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rambled (7) 10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rambled (8) 18s untreated (9) 18s 25pmol MR treated (10) 18s 5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R treated (11) 18s 10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R treated (12) 18s 25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rambled treated (13) 18s 5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rambled treated (14) 18s 100 </w:t>
      </w:r>
      <w:proofErr w:type="spellStart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ol</w:t>
      </w:r>
      <w:proofErr w:type="spellEnd"/>
      <w:r w:rsidRPr="008621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rambled treated </w:t>
      </w:r>
    </w:p>
    <w:p w:rsidR="00776D3D" w:rsidRDefault="00410C1C" w:rsidP="00A313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10C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410C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3E1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0D7D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</w:rPr>
        <w:t>Cytotoxicity studies in cells. MCF-7, A549,</w:t>
      </w:r>
      <w:r w:rsidR="00B939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A-MB-231, CHO, </w:t>
      </w:r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</w:rPr>
        <w:t>HEK-293</w:t>
      </w:r>
      <w:r w:rsidR="00B939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IH-3</w:t>
      </w:r>
      <w:r w:rsidR="002322D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9391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</w:t>
      </w:r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nsfected using 0.3µg </w:t>
      </w:r>
      <w:proofErr w:type="spellStart"/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CMV</w:t>
      </w:r>
      <w:proofErr w:type="spellEnd"/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β-gal plasmid (white bar) or with equal concentration of free spironolactone (</w:t>
      </w:r>
      <w:proofErr w:type="spellStart"/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irono</w:t>
      </w:r>
      <w:proofErr w:type="spellEnd"/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(black bar) respectively</w:t>
      </w:r>
      <w:r w:rsidR="00776D3D" w:rsidRPr="00A538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8 hours. </w:t>
      </w:r>
    </w:p>
    <w:p w:rsidR="00AC3137" w:rsidRDefault="00AC3137" w:rsidP="00A313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3137" w:rsidRPr="00BA205F" w:rsidRDefault="00AC3137" w:rsidP="00AC31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20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5A61">
        <w:rPr>
          <w:rFonts w:ascii="Times New Roman" w:hAnsi="Times New Roman" w:cs="Times New Roman"/>
          <w:b/>
          <w:sz w:val="24"/>
          <w:szCs w:val="24"/>
        </w:rPr>
        <w:t>S</w:t>
      </w:r>
      <w:r w:rsidRPr="00BA205F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BA205F">
        <w:rPr>
          <w:rFonts w:ascii="Times New Roman" w:hAnsi="Times New Roman" w:cs="Times New Roman"/>
          <w:sz w:val="24"/>
          <w:szCs w:val="24"/>
        </w:rPr>
        <w:t xml:space="preserve">Zeta size and zeta potential measurement for liposomes </w:t>
      </w:r>
    </w:p>
    <w:p w:rsidR="00AC3137" w:rsidRPr="00BA205F" w:rsidRDefault="00AC3137" w:rsidP="00AC31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20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5A61">
        <w:rPr>
          <w:rFonts w:ascii="Times New Roman" w:hAnsi="Times New Roman" w:cs="Times New Roman"/>
          <w:b/>
          <w:sz w:val="24"/>
          <w:szCs w:val="24"/>
        </w:rPr>
        <w:t>S</w:t>
      </w:r>
      <w:r w:rsidRPr="00BA205F">
        <w:rPr>
          <w:rFonts w:ascii="Times New Roman" w:hAnsi="Times New Roman" w:cs="Times New Roman"/>
          <w:b/>
          <w:sz w:val="24"/>
          <w:szCs w:val="24"/>
        </w:rPr>
        <w:t>2:</w:t>
      </w:r>
      <w:r w:rsidRPr="00BA205F">
        <w:rPr>
          <w:rFonts w:ascii="Times New Roman" w:hAnsi="Times New Roman" w:cs="Times New Roman"/>
          <w:sz w:val="24"/>
          <w:szCs w:val="24"/>
        </w:rPr>
        <w:t xml:space="preserve"> Zeta size and zeta potential measurement for </w:t>
      </w:r>
      <w:proofErr w:type="spellStart"/>
      <w:r w:rsidRPr="00BA205F">
        <w:rPr>
          <w:rFonts w:ascii="Times New Roman" w:hAnsi="Times New Roman" w:cs="Times New Roman"/>
          <w:sz w:val="24"/>
          <w:szCs w:val="24"/>
        </w:rPr>
        <w:t>lipoplexes</w:t>
      </w:r>
      <w:proofErr w:type="spellEnd"/>
      <w:r w:rsidRPr="00BA205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C3137" w:rsidRPr="00BA205F" w:rsidRDefault="00AC3137" w:rsidP="00AC31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3137" w:rsidRDefault="00AC3137" w:rsidP="00A313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6F02" w:rsidRPr="00422586" w:rsidRDefault="00DB36D8" w:rsidP="00A313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22586">
        <w:rPr>
          <w:rFonts w:ascii="Times New Roman" w:hAnsi="Times New Roman" w:cs="Times New Roman"/>
          <w:b/>
          <w:noProof/>
          <w:sz w:val="24"/>
          <w:lang w:val="en-US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1407795</wp:posOffset>
            </wp:positionH>
            <wp:positionV relativeFrom="paragraph">
              <wp:posOffset>224155</wp:posOffset>
            </wp:positionV>
            <wp:extent cx="2905125" cy="2018030"/>
            <wp:effectExtent l="19050" t="0" r="9525" b="0"/>
            <wp:wrapTight wrapText="bothSides">
              <wp:wrapPolygon edited="0">
                <wp:start x="-142" y="0"/>
                <wp:lineTo x="-142" y="21410"/>
                <wp:lineTo x="21671" y="21410"/>
                <wp:lineTo x="21671" y="0"/>
                <wp:lineTo x="-142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0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422586">
        <w:rPr>
          <w:rFonts w:ascii="Times New Roman" w:hAnsi="Times New Roman" w:cs="Times New Roman"/>
          <w:b/>
          <w:sz w:val="24"/>
        </w:rPr>
        <w:t>Fig.</w:t>
      </w:r>
      <w:proofErr w:type="gramEnd"/>
      <w:r w:rsidRPr="00422586">
        <w:rPr>
          <w:rFonts w:ascii="Times New Roman" w:hAnsi="Times New Roman" w:cs="Times New Roman"/>
          <w:b/>
          <w:sz w:val="24"/>
        </w:rPr>
        <w:t xml:space="preserve"> S1</w:t>
      </w:r>
    </w:p>
    <w:p w:rsidR="00E113C4" w:rsidRDefault="00E113C4" w:rsidP="00A31398">
      <w:pPr>
        <w:spacing w:line="480" w:lineRule="auto"/>
        <w:jc w:val="center"/>
        <w:rPr>
          <w:b/>
        </w:rPr>
      </w:pPr>
    </w:p>
    <w:p w:rsidR="00E113C4" w:rsidRDefault="00E113C4" w:rsidP="00A31398">
      <w:pPr>
        <w:spacing w:line="480" w:lineRule="auto"/>
        <w:rPr>
          <w:b/>
        </w:rPr>
      </w:pPr>
    </w:p>
    <w:p w:rsidR="00DB36D8" w:rsidRPr="00422586" w:rsidRDefault="00DB36D8" w:rsidP="00A313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422586">
        <w:rPr>
          <w:rFonts w:ascii="Times New Roman" w:hAnsi="Times New Roman" w:cs="Times New Roman"/>
          <w:b/>
          <w:sz w:val="24"/>
        </w:rPr>
        <w:lastRenderedPageBreak/>
        <w:t>Fig.</w:t>
      </w:r>
      <w:proofErr w:type="gramEnd"/>
      <w:r w:rsidRPr="00422586">
        <w:rPr>
          <w:rFonts w:ascii="Times New Roman" w:hAnsi="Times New Roman" w:cs="Times New Roman"/>
          <w:b/>
          <w:sz w:val="24"/>
        </w:rPr>
        <w:t xml:space="preserve"> S2</w:t>
      </w:r>
    </w:p>
    <w:p w:rsidR="00E113C4" w:rsidRDefault="00591233" w:rsidP="00CB5787">
      <w:pPr>
        <w:spacing w:line="480" w:lineRule="auto"/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3880090" cy="3372291"/>
            <wp:effectExtent l="19050" t="0" r="61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090" cy="33722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4ADC" w:rsidRDefault="00CB5787" w:rsidP="00A313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</w:t>
      </w:r>
      <w:r w:rsidR="00DB36D8" w:rsidRPr="00422586">
        <w:rPr>
          <w:rFonts w:ascii="Times New Roman" w:hAnsi="Times New Roman" w:cs="Times New Roman"/>
          <w:b/>
          <w:sz w:val="24"/>
        </w:rPr>
        <w:t>ig.</w:t>
      </w:r>
      <w:proofErr w:type="gramEnd"/>
      <w:r w:rsidR="00DB36D8" w:rsidRPr="00422586">
        <w:rPr>
          <w:rFonts w:ascii="Times New Roman" w:hAnsi="Times New Roman" w:cs="Times New Roman"/>
          <w:b/>
          <w:sz w:val="24"/>
        </w:rPr>
        <w:t xml:space="preserve"> S3</w:t>
      </w:r>
    </w:p>
    <w:p w:rsidR="002654F7" w:rsidRDefault="002654F7" w:rsidP="002654F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8621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3038475" cy="2352675"/>
            <wp:effectExtent l="0" t="0" r="9525" b="9525"/>
            <wp:docPr id="11" name="Picture 11" descr="E:\Data\compiled data updated\compiled data black &amp; white\Slide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ta\compiled data updated\compiled data black &amp; white\Slide4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34" r="46922" b="9941"/>
                    <a:stretch/>
                  </pic:blipFill>
                  <pic:spPr bwMode="auto">
                    <a:xfrm>
                      <a:off x="0" y="0"/>
                      <a:ext cx="3042183" cy="2355546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3137" w:rsidRDefault="00AC3137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C3137" w:rsidRDefault="00AC3137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C3137" w:rsidRDefault="00AC3137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C3137" w:rsidRDefault="00AC3137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6D8" w:rsidRDefault="002654F7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654F7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2654F7">
        <w:rPr>
          <w:rFonts w:ascii="Times New Roman" w:hAnsi="Times New Roman" w:cs="Times New Roman"/>
          <w:b/>
          <w:sz w:val="24"/>
          <w:szCs w:val="24"/>
        </w:rPr>
        <w:t xml:space="preserve"> S4</w:t>
      </w:r>
    </w:p>
    <w:p w:rsidR="00DB36D8" w:rsidRDefault="00EA5C65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116320" cy="3183255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183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3137" w:rsidRDefault="00AC3137" w:rsidP="00AC31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3137" w:rsidRDefault="00AC3137" w:rsidP="00AC31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3137" w:rsidRPr="00BA205F" w:rsidRDefault="00AC3137" w:rsidP="00AC31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20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71FE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BA205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tbl>
      <w:tblPr>
        <w:tblStyle w:val="TableGrid"/>
        <w:tblW w:w="7144" w:type="dxa"/>
        <w:jc w:val="center"/>
        <w:tblLook w:val="04A0" w:firstRow="1" w:lastRow="0" w:firstColumn="1" w:lastColumn="0" w:noHBand="0" w:noVBand="1"/>
      </w:tblPr>
      <w:tblGrid>
        <w:gridCol w:w="1739"/>
        <w:gridCol w:w="1925"/>
        <w:gridCol w:w="1740"/>
        <w:gridCol w:w="1740"/>
      </w:tblGrid>
      <w:tr w:rsidR="00AC3137" w:rsidRPr="00BA205F" w:rsidTr="009E0E93">
        <w:trPr>
          <w:jc w:val="center"/>
        </w:trPr>
        <w:tc>
          <w:tcPr>
            <w:tcW w:w="1739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mulation</w:t>
            </w: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(in days)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 Ave (nm)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tential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 w:val="restart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</w:t>
            </w: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.6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8.6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7.4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.2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9.7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2.6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5.8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.3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 w:val="restart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</w:t>
            </w: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88.1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.7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89.9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.7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0.4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.5</w:t>
            </w:r>
          </w:p>
        </w:tc>
      </w:tr>
      <w:tr w:rsidR="00AC3137" w:rsidRPr="00BA205F" w:rsidTr="009E0E93">
        <w:trPr>
          <w:jc w:val="center"/>
        </w:trPr>
        <w:tc>
          <w:tcPr>
            <w:tcW w:w="1739" w:type="dxa"/>
            <w:vMerge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25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3.3</w:t>
            </w:r>
          </w:p>
        </w:tc>
        <w:tc>
          <w:tcPr>
            <w:tcW w:w="1740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.4</w:t>
            </w:r>
          </w:p>
        </w:tc>
      </w:tr>
    </w:tbl>
    <w:p w:rsidR="00AC3137" w:rsidRPr="00BA205F" w:rsidRDefault="00AC3137" w:rsidP="00AC3137">
      <w:pPr>
        <w:tabs>
          <w:tab w:val="left" w:pos="160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BA20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AC3137" w:rsidRPr="00BA205F" w:rsidRDefault="00AC3137" w:rsidP="00AC313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C3137" w:rsidRDefault="00AC3137" w:rsidP="00AC31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205F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:rsidR="00AC3137" w:rsidRPr="00BA205F" w:rsidRDefault="00AC3137" w:rsidP="00AC31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A205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171FE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BA205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tbl>
      <w:tblPr>
        <w:tblStyle w:val="TableGrid"/>
        <w:tblW w:w="4643" w:type="dxa"/>
        <w:jc w:val="center"/>
        <w:tblLook w:val="04A0" w:firstRow="1" w:lastRow="0" w:firstColumn="1" w:lastColumn="0" w:noHBand="0" w:noVBand="1"/>
      </w:tblPr>
      <w:tblGrid>
        <w:gridCol w:w="1652"/>
        <w:gridCol w:w="1544"/>
        <w:gridCol w:w="1447"/>
      </w:tblGrid>
      <w:tr w:rsidR="00AC3137" w:rsidRPr="00BA205F" w:rsidTr="009E0E93">
        <w:trPr>
          <w:jc w:val="center"/>
        </w:trPr>
        <w:tc>
          <w:tcPr>
            <w:tcW w:w="1652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mulation</w:t>
            </w:r>
          </w:p>
        </w:tc>
        <w:tc>
          <w:tcPr>
            <w:tcW w:w="1544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 Ave (nm)</w:t>
            </w:r>
          </w:p>
        </w:tc>
        <w:tc>
          <w:tcPr>
            <w:tcW w:w="1447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tential</w:t>
            </w:r>
          </w:p>
        </w:tc>
      </w:tr>
      <w:tr w:rsidR="00AC3137" w:rsidRPr="00BA205F" w:rsidTr="009E0E93">
        <w:trPr>
          <w:jc w:val="center"/>
        </w:trPr>
        <w:tc>
          <w:tcPr>
            <w:tcW w:w="1652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-DNA</w:t>
            </w:r>
          </w:p>
        </w:tc>
        <w:tc>
          <w:tcPr>
            <w:tcW w:w="1544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.8</w:t>
            </w: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5.3)</w:t>
            </w: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1.0)</w:t>
            </w: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137" w:rsidRPr="00BA205F" w:rsidTr="009E0E93">
        <w:trPr>
          <w:jc w:val="center"/>
        </w:trPr>
        <w:tc>
          <w:tcPr>
            <w:tcW w:w="1652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-DNA</w:t>
            </w:r>
          </w:p>
        </w:tc>
        <w:tc>
          <w:tcPr>
            <w:tcW w:w="1544" w:type="dxa"/>
          </w:tcPr>
          <w:p w:rsidR="00AC3137" w:rsidRPr="00BA205F" w:rsidRDefault="00AC3137" w:rsidP="009E0E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6</w:t>
            </w: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15.9)</w:t>
            </w: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</w:tcPr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Pr="00BA2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±1.0)</w:t>
            </w:r>
          </w:p>
          <w:p w:rsidR="00AC3137" w:rsidRPr="00BA205F" w:rsidRDefault="00AC3137" w:rsidP="009E0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C3137" w:rsidRPr="00BA205F" w:rsidRDefault="00AC3137" w:rsidP="00AC313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C3137" w:rsidRPr="00BA205F" w:rsidRDefault="00AC3137" w:rsidP="00AC313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C3137" w:rsidRPr="00AC3137" w:rsidRDefault="00AC3137" w:rsidP="00A31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C3137" w:rsidRPr="00AC3137" w:rsidSect="002071E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C4"/>
    <w:rsid w:val="0006639B"/>
    <w:rsid w:val="000C29F1"/>
    <w:rsid w:val="000D62BC"/>
    <w:rsid w:val="000D7D03"/>
    <w:rsid w:val="00100EFD"/>
    <w:rsid w:val="001449B7"/>
    <w:rsid w:val="00147135"/>
    <w:rsid w:val="00171FEA"/>
    <w:rsid w:val="00196F02"/>
    <w:rsid w:val="002071EA"/>
    <w:rsid w:val="002322DC"/>
    <w:rsid w:val="0023507D"/>
    <w:rsid w:val="00260E64"/>
    <w:rsid w:val="002654F7"/>
    <w:rsid w:val="002B28A7"/>
    <w:rsid w:val="00363331"/>
    <w:rsid w:val="00391510"/>
    <w:rsid w:val="003E1BC2"/>
    <w:rsid w:val="00410C1C"/>
    <w:rsid w:val="00422586"/>
    <w:rsid w:val="00496098"/>
    <w:rsid w:val="004D1510"/>
    <w:rsid w:val="00512C68"/>
    <w:rsid w:val="00591233"/>
    <w:rsid w:val="005948E0"/>
    <w:rsid w:val="005D1ECA"/>
    <w:rsid w:val="005F4ADC"/>
    <w:rsid w:val="00776D3D"/>
    <w:rsid w:val="007B4F9E"/>
    <w:rsid w:val="00825A61"/>
    <w:rsid w:val="00884AFD"/>
    <w:rsid w:val="00966C6C"/>
    <w:rsid w:val="009E6542"/>
    <w:rsid w:val="00A23D38"/>
    <w:rsid w:val="00A31398"/>
    <w:rsid w:val="00A57D01"/>
    <w:rsid w:val="00A92F08"/>
    <w:rsid w:val="00AC3137"/>
    <w:rsid w:val="00B7618A"/>
    <w:rsid w:val="00B9391F"/>
    <w:rsid w:val="00BB6355"/>
    <w:rsid w:val="00C34A3A"/>
    <w:rsid w:val="00C51BE3"/>
    <w:rsid w:val="00CB5787"/>
    <w:rsid w:val="00DA74AA"/>
    <w:rsid w:val="00DB36D8"/>
    <w:rsid w:val="00DE78B1"/>
    <w:rsid w:val="00E0476A"/>
    <w:rsid w:val="00E113C4"/>
    <w:rsid w:val="00E45657"/>
    <w:rsid w:val="00E52B0C"/>
    <w:rsid w:val="00EA5C65"/>
    <w:rsid w:val="00F63A07"/>
    <w:rsid w:val="00FD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F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3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F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3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pro Limited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Customer</dc:creator>
  <cp:lastModifiedBy>Admin</cp:lastModifiedBy>
  <cp:revision>5</cp:revision>
  <dcterms:created xsi:type="dcterms:W3CDTF">2016-03-01T14:23:00Z</dcterms:created>
  <dcterms:modified xsi:type="dcterms:W3CDTF">2016-03-02T02:38:00Z</dcterms:modified>
</cp:coreProperties>
</file>